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38B" w:rsidRPr="00137936" w:rsidRDefault="00DB5652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137936">
        <w:rPr>
          <w:rFonts w:ascii="Times New Roman" w:hAnsi="Times New Roman" w:cs="Times New Roman"/>
          <w:b/>
          <w:sz w:val="22"/>
        </w:rPr>
        <w:t>S</w:t>
      </w:r>
      <w:r w:rsidR="00FF255E">
        <w:rPr>
          <w:rFonts w:ascii="Times New Roman" w:hAnsi="Times New Roman" w:cs="Times New Roman"/>
          <w:b/>
          <w:sz w:val="22"/>
        </w:rPr>
        <w:t>2</w:t>
      </w:r>
      <w:r w:rsidRPr="00137936">
        <w:rPr>
          <w:rFonts w:ascii="Times New Roman" w:hAnsi="Times New Roman" w:cs="Times New Roman"/>
          <w:b/>
          <w:sz w:val="22"/>
        </w:rPr>
        <w:t xml:space="preserve"> </w:t>
      </w:r>
      <w:r w:rsidR="00C031A6" w:rsidRPr="00137936">
        <w:rPr>
          <w:rFonts w:ascii="Times New Roman" w:hAnsi="Times New Roman" w:cs="Times New Roman"/>
          <w:b/>
          <w:sz w:val="22"/>
        </w:rPr>
        <w:t xml:space="preserve">Table. </w:t>
      </w:r>
      <w:r w:rsidRPr="00137936">
        <w:rPr>
          <w:rFonts w:ascii="Times New Roman" w:hAnsi="Times New Roman" w:cs="Times New Roman"/>
          <w:b/>
          <w:sz w:val="22"/>
        </w:rPr>
        <w:t xml:space="preserve">Association between SNPs </w:t>
      </w:r>
      <w:r w:rsidR="00BE3AD6" w:rsidRPr="00137936">
        <w:rPr>
          <w:rFonts w:ascii="Times New Roman" w:hAnsi="Times New Roman" w:cs="Times New Roman"/>
          <w:b/>
          <w:sz w:val="22"/>
        </w:rPr>
        <w:t xml:space="preserve">identified </w:t>
      </w:r>
      <w:r w:rsidRPr="00137936">
        <w:rPr>
          <w:rFonts w:ascii="Times New Roman" w:hAnsi="Times New Roman" w:cs="Times New Roman"/>
          <w:b/>
          <w:sz w:val="22"/>
        </w:rPr>
        <w:t xml:space="preserve">in a </w:t>
      </w:r>
      <w:r w:rsidR="00FF7F11" w:rsidRPr="00137936">
        <w:rPr>
          <w:rFonts w:ascii="Times New Roman" w:hAnsi="Times New Roman" w:cs="Times New Roman"/>
          <w:b/>
          <w:sz w:val="22"/>
        </w:rPr>
        <w:t>R</w:t>
      </w:r>
      <w:r w:rsidRPr="00137936">
        <w:rPr>
          <w:rFonts w:ascii="Times New Roman" w:hAnsi="Times New Roman" w:cs="Times New Roman"/>
          <w:b/>
          <w:sz w:val="22"/>
        </w:rPr>
        <w:t xml:space="preserve">ecent Korean </w:t>
      </w:r>
      <w:r w:rsidR="00FF7F11" w:rsidRPr="00137936">
        <w:rPr>
          <w:rFonts w:ascii="Times New Roman" w:hAnsi="Times New Roman" w:cs="Times New Roman"/>
          <w:b/>
          <w:sz w:val="22"/>
        </w:rPr>
        <w:t>S</w:t>
      </w:r>
      <w:r w:rsidRPr="00137936">
        <w:rPr>
          <w:rFonts w:ascii="Times New Roman" w:hAnsi="Times New Roman" w:cs="Times New Roman"/>
          <w:b/>
          <w:sz w:val="22"/>
        </w:rPr>
        <w:t>tudy</w:t>
      </w:r>
      <w:r w:rsidR="00FF7F11" w:rsidRPr="00137936">
        <w:rPr>
          <w:rFonts w:ascii="Times New Roman" w:hAnsi="Times New Roman" w:cs="Times New Roman"/>
          <w:b/>
          <w:sz w:val="22"/>
        </w:rPr>
        <w:t xml:space="preserve"> </w:t>
      </w:r>
      <w:r w:rsidR="00CD2749" w:rsidRPr="00137936">
        <w:rPr>
          <w:rFonts w:ascii="Times New Roman" w:hAnsi="Times New Roman" w:cs="Times New Roman"/>
          <w:b/>
          <w:sz w:val="22"/>
        </w:rPr>
        <w:t>[7]</w:t>
      </w:r>
      <w:r w:rsidRPr="00137936">
        <w:rPr>
          <w:rFonts w:ascii="Times New Roman" w:hAnsi="Times New Roman" w:cs="Times New Roman"/>
          <w:b/>
          <w:sz w:val="22"/>
        </w:rPr>
        <w:t xml:space="preserve"> and Met</w:t>
      </w:r>
      <w:r w:rsidR="00FF7F11" w:rsidRPr="00137936">
        <w:rPr>
          <w:rFonts w:ascii="Times New Roman" w:hAnsi="Times New Roman" w:cs="Times New Roman"/>
          <w:b/>
          <w:sz w:val="22"/>
        </w:rPr>
        <w:t>abolic Syndrome</w:t>
      </w:r>
      <w:r w:rsidRPr="00137936">
        <w:rPr>
          <w:rFonts w:ascii="Times New Roman" w:hAnsi="Times New Roman" w:cs="Times New Roman"/>
          <w:b/>
          <w:sz w:val="22"/>
        </w:rPr>
        <w:t xml:space="preserve"> </w:t>
      </w:r>
      <w:r w:rsidR="00FF7F11" w:rsidRPr="00137936">
        <w:rPr>
          <w:rFonts w:ascii="Times New Roman" w:hAnsi="Times New Roman" w:cs="Times New Roman"/>
          <w:b/>
          <w:sz w:val="22"/>
        </w:rPr>
        <w:t>C</w:t>
      </w:r>
      <w:r w:rsidRPr="00137936">
        <w:rPr>
          <w:rFonts w:ascii="Times New Roman" w:hAnsi="Times New Roman" w:cs="Times New Roman"/>
          <w:b/>
          <w:sz w:val="22"/>
        </w:rPr>
        <w:t>omponents</w:t>
      </w:r>
      <w:r w:rsidR="00962B5A" w:rsidRPr="00137936">
        <w:rPr>
          <w:rFonts w:ascii="Times New Roman" w:hAnsi="Times New Roman" w:cs="Times New Roman"/>
          <w:b/>
          <w:sz w:val="22"/>
        </w:rPr>
        <w:t xml:space="preserve"> </w:t>
      </w:r>
      <w:r w:rsidRPr="00137936">
        <w:rPr>
          <w:rFonts w:ascii="Times New Roman" w:hAnsi="Times New Roman" w:cs="Times New Roman"/>
          <w:b/>
          <w:sz w:val="22"/>
        </w:rPr>
        <w:t xml:space="preserve">in </w:t>
      </w:r>
      <w:r w:rsidR="00FF7F11" w:rsidRPr="00137936">
        <w:rPr>
          <w:rFonts w:ascii="Times New Roman" w:hAnsi="Times New Roman" w:cs="Times New Roman"/>
          <w:b/>
          <w:sz w:val="22"/>
        </w:rPr>
        <w:t>O</w:t>
      </w:r>
      <w:r w:rsidRPr="00137936">
        <w:rPr>
          <w:rFonts w:ascii="Times New Roman" w:hAnsi="Times New Roman" w:cs="Times New Roman"/>
          <w:b/>
          <w:sz w:val="22"/>
        </w:rPr>
        <w:t xml:space="preserve">ur </w:t>
      </w:r>
      <w:r w:rsidR="00FF7F11" w:rsidRPr="00137936">
        <w:rPr>
          <w:rFonts w:ascii="Times New Roman" w:hAnsi="Times New Roman" w:cs="Times New Roman"/>
          <w:b/>
          <w:sz w:val="22"/>
        </w:rPr>
        <w:t>S</w:t>
      </w:r>
      <w:r w:rsidRPr="00137936">
        <w:rPr>
          <w:rFonts w:ascii="Times New Roman" w:hAnsi="Times New Roman" w:cs="Times New Roman"/>
          <w:b/>
          <w:sz w:val="22"/>
        </w:rPr>
        <w:t xml:space="preserve">tudy </w:t>
      </w:r>
      <w:r w:rsidR="00FF7F11" w:rsidRPr="00137936">
        <w:rPr>
          <w:rFonts w:ascii="Times New Roman" w:hAnsi="Times New Roman" w:cs="Times New Roman"/>
          <w:b/>
          <w:sz w:val="22"/>
        </w:rPr>
        <w:t>S</w:t>
      </w:r>
      <w:r w:rsidRPr="00137936">
        <w:rPr>
          <w:rFonts w:ascii="Times New Roman" w:hAnsi="Times New Roman" w:cs="Times New Roman"/>
          <w:b/>
          <w:sz w:val="22"/>
        </w:rPr>
        <w:t>ubjects</w:t>
      </w:r>
    </w:p>
    <w:tbl>
      <w:tblPr>
        <w:tblStyle w:val="a3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5F6ED8" w:rsidRPr="00C031A6" w:rsidTr="00BF4219">
        <w:trPr>
          <w:trHeight w:val="330"/>
        </w:trPr>
        <w:tc>
          <w:tcPr>
            <w:tcW w:w="993" w:type="dxa"/>
            <w:vMerge w:val="restart"/>
            <w:noWrap/>
            <w:vAlign w:val="center"/>
          </w:tcPr>
          <w:p w:rsidR="005F6ED8" w:rsidRPr="00CA62A2" w:rsidRDefault="005F6ED8" w:rsidP="005F6ED8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5F6ED8" w:rsidRPr="00CA62A2" w:rsidRDefault="005F6ED8" w:rsidP="005F6ED8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od</w:t>
            </w:r>
          </w:p>
        </w:tc>
        <w:tc>
          <w:tcPr>
            <w:tcW w:w="3402" w:type="dxa"/>
            <w:gridSpan w:val="4"/>
            <w:vAlign w:val="center"/>
          </w:tcPr>
          <w:p w:rsidR="005F6ED8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6ED8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riglyceridemia</w:t>
            </w:r>
          </w:p>
        </w:tc>
        <w:tc>
          <w:tcPr>
            <w:tcW w:w="3402" w:type="dxa"/>
            <w:gridSpan w:val="4"/>
            <w:vAlign w:val="center"/>
          </w:tcPr>
          <w:p w:rsidR="005F6ED8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</w:t>
            </w:r>
            <w:r w:rsidRPr="005F6ED8">
              <w:rPr>
                <w:rFonts w:ascii="Times New Roman" w:eastAsia="맑은 고딕" w:hAnsi="Times New Roman" w:cs="Times New Roman"/>
                <w:color w:val="000000"/>
                <w:szCs w:val="20"/>
              </w:rPr>
              <w:t>ow HDL-C</w:t>
            </w:r>
          </w:p>
        </w:tc>
        <w:tc>
          <w:tcPr>
            <w:tcW w:w="3402" w:type="dxa"/>
            <w:gridSpan w:val="4"/>
            <w:noWrap/>
            <w:vAlign w:val="center"/>
          </w:tcPr>
          <w:p w:rsidR="005F6ED8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  <w:r w:rsidRPr="005F6ED8">
              <w:rPr>
                <w:rFonts w:ascii="Times New Roman" w:eastAsia="맑은 고딕" w:hAnsi="Times New Roman" w:cs="Times New Roman"/>
                <w:color w:val="000000"/>
                <w:szCs w:val="20"/>
              </w:rPr>
              <w:t>igh FBG</w:t>
            </w:r>
          </w:p>
        </w:tc>
        <w:tc>
          <w:tcPr>
            <w:tcW w:w="3402" w:type="dxa"/>
            <w:gridSpan w:val="4"/>
            <w:vAlign w:val="center"/>
          </w:tcPr>
          <w:p w:rsidR="005F6ED8" w:rsidRDefault="005F6ED8" w:rsidP="00C031A6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igh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</w:t>
            </w:r>
          </w:p>
        </w:tc>
      </w:tr>
      <w:tr w:rsidR="005F6ED8" w:rsidRPr="00C031A6" w:rsidTr="00BF4219">
        <w:trPr>
          <w:trHeight w:val="330"/>
        </w:trPr>
        <w:tc>
          <w:tcPr>
            <w:tcW w:w="993" w:type="dxa"/>
            <w:vMerge/>
            <w:noWrap/>
            <w:hideMark/>
          </w:tcPr>
          <w:p w:rsidR="005F6ED8" w:rsidRPr="00CA62A2" w:rsidRDefault="005F6ED8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vMerge/>
            <w:noWrap/>
            <w:hideMark/>
          </w:tcPr>
          <w:p w:rsidR="005F6ED8" w:rsidRPr="00CA62A2" w:rsidRDefault="005F6ED8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5F6ED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iscovery</w:t>
            </w: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eplication</w:t>
            </w: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iscovery</w:t>
            </w: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eplicatio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F6ED8" w:rsidRPr="00CA62A2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iscovery</w:t>
            </w: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eplication</w:t>
            </w: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iscovery</w:t>
            </w:r>
          </w:p>
        </w:tc>
        <w:tc>
          <w:tcPr>
            <w:tcW w:w="1701" w:type="dxa"/>
            <w:gridSpan w:val="2"/>
            <w:vAlign w:val="center"/>
          </w:tcPr>
          <w:p w:rsidR="005F6ED8" w:rsidRPr="00C031A6" w:rsidRDefault="005F6ED8" w:rsidP="00C031A6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eplication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vMerge/>
            <w:noWrap/>
          </w:tcPr>
          <w:p w:rsidR="005F6ED8" w:rsidRPr="00CA62A2" w:rsidRDefault="005F6ED8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vMerge/>
            <w:noWrap/>
          </w:tcPr>
          <w:p w:rsidR="005F6ED8" w:rsidRPr="00CA62A2" w:rsidRDefault="005F6ED8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F6ED8" w:rsidRDefault="005F6ED8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063CCE" w:rsidRPr="00C031A6" w:rsidRDefault="00063CCE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noWrap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noWrap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063CCE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OR</w:t>
            </w:r>
          </w:p>
          <w:p w:rsidR="005F6ED8" w:rsidRPr="00C031A6" w:rsidRDefault="00063CCE" w:rsidP="00063C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95%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I)</w:t>
            </w:r>
          </w:p>
        </w:tc>
        <w:tc>
          <w:tcPr>
            <w:tcW w:w="709" w:type="dxa"/>
            <w:vAlign w:val="center"/>
          </w:tcPr>
          <w:p w:rsidR="005F6ED8" w:rsidRPr="00C031A6" w:rsidRDefault="005F6ED8" w:rsidP="00C031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503669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1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0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51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4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9)</w:t>
            </w: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2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3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.55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3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)</w:t>
            </w:r>
          </w:p>
        </w:tc>
        <w:tc>
          <w:tcPr>
            <w:tcW w:w="709" w:type="dxa"/>
          </w:tcPr>
          <w:p w:rsidR="00C031A6" w:rsidRPr="009C4362" w:rsidRDefault="00C031A6" w:rsidP="00391A0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391A0D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  <w:r w:rsidR="00391A0D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91A0D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91A0D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8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6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6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9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7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9)</w:t>
            </w:r>
          </w:p>
        </w:tc>
        <w:tc>
          <w:tcPr>
            <w:tcW w:w="709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BF4219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  <w:r w:rsidR="00BF4219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BF4219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BF4219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849915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065756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7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8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0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2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3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7)</w:t>
            </w:r>
          </w:p>
        </w:tc>
        <w:tc>
          <w:tcPr>
            <w:tcW w:w="709" w:type="dxa"/>
          </w:tcPr>
          <w:p w:rsidR="00C031A6" w:rsidRPr="009C4362" w:rsidRDefault="00C031A6" w:rsidP="00391A0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91A0D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 w:rsidR="00391A0D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91A0D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91A0D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8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3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8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6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30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5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2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5F6ED8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F6ED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s11216126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666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br/>
              <w:t>(0.592</w:t>
            </w:r>
            <w:r w:rsidR="00063CC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749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4</w:t>
            </w:r>
            <w:r w:rsidR="00EF06D7" w:rsidRPr="009C4362">
              <w:rPr>
                <w:rFonts w:ascii="Times New Roman" w:hAnsi="Times New Roman" w:cs="Times New Roman"/>
                <w:b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b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11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808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br/>
              <w:t>(0.661</w:t>
            </w:r>
            <w:r w:rsidR="00063CC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7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</w:t>
            </w:r>
            <w:r w:rsidR="009B2D2C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70</w:t>
            </w:r>
            <w:r w:rsidR="009B2D2C" w:rsidRPr="009C4362">
              <w:rPr>
                <w:rFonts w:ascii="Times New Roman" w:hAnsi="Times New Roman" w:cs="Times New Roman"/>
                <w:b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b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3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3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2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2)</w:t>
            </w:r>
          </w:p>
        </w:tc>
        <w:tc>
          <w:tcPr>
            <w:tcW w:w="709" w:type="dxa"/>
          </w:tcPr>
          <w:p w:rsidR="00C031A6" w:rsidRPr="009C4362" w:rsidRDefault="00C031A6" w:rsidP="00391A0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91A0D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91A0D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91A0D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91A0D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91A0D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5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9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9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6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4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9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986942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8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  <w:r w:rsidR="00AB4F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.69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3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9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8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9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4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3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1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7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2708980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7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)</w:t>
            </w: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  <w:r w:rsidR="00AB4F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9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21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6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05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6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3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24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.14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6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0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7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2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1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9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5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410962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2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6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.09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6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5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4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6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2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8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2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1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8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6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7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8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6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3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411031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7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4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8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4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8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8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4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6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8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7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8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9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411126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1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33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4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2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</w:t>
            </w:r>
            <w:r w:rsidR="00AB4F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  <w:r w:rsidR="00AB4F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.90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5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1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7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2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9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7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482753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2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9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.06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6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6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1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  <w:r w:rsidR="00AB4F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2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9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80291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2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1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8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4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  <w:r w:rsidR="00BF4219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6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4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s17489282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2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60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4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)</w:t>
            </w: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0)</w:t>
            </w:r>
          </w:p>
        </w:tc>
        <w:tc>
          <w:tcPr>
            <w:tcW w:w="709" w:type="dxa"/>
          </w:tcPr>
          <w:p w:rsidR="00C031A6" w:rsidRPr="009C4362" w:rsidRDefault="00C031A6" w:rsidP="0080291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.11</w:t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80291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80291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6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2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2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9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6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837842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9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8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6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.56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0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8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2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3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3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919484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9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9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6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.45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4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8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2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4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9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63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9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4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9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2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7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4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9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A2F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A2F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9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9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4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9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4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9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1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71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9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)</w:t>
            </w:r>
          </w:p>
        </w:tc>
        <w:tc>
          <w:tcPr>
            <w:tcW w:w="709" w:type="dxa"/>
          </w:tcPr>
          <w:p w:rsidR="00C031A6" w:rsidRPr="009C4362" w:rsidRDefault="00C031A6" w:rsidP="00EF06D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EF06D7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EF06D7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EF06D7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8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)</w:t>
            </w: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9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2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4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5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8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0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1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8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7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8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7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7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782889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7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)</w:t>
            </w:r>
          </w:p>
        </w:tc>
        <w:tc>
          <w:tcPr>
            <w:tcW w:w="709" w:type="dxa"/>
          </w:tcPr>
          <w:p w:rsidR="00C031A6" w:rsidRPr="009C4362" w:rsidRDefault="00C031A6" w:rsidP="0012467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12467A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6</w:t>
            </w:r>
            <w:r w:rsidR="0012467A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12467A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12467A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0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2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5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2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1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8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8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3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6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4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3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244457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922117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2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60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4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)</w:t>
            </w: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0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.11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6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2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2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9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6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494005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7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4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9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11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6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9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5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8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6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7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6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2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586891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5F6ED8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F6ED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s6589566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82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br/>
              <w:t>(1.341</w:t>
            </w:r>
            <w:r w:rsidR="00063CC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637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</w:t>
            </w:r>
            <w:r w:rsidR="00DB5EF3" w:rsidRPr="009C4362">
              <w:rPr>
                <w:rFonts w:ascii="Times New Roman" w:hAnsi="Times New Roman" w:cs="Times New Roman"/>
                <w:b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b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14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522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br/>
              <w:t>(1.267</w:t>
            </w:r>
            <w:r w:rsidR="00063CC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828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6.90</w:t>
            </w:r>
            <w:r w:rsidR="009B2D2C" w:rsidRPr="009C4362">
              <w:rPr>
                <w:rFonts w:ascii="Times New Roman" w:hAnsi="Times New Roman" w:cs="Times New Roman"/>
                <w:b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b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6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6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5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1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5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4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5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0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1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3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2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9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589567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7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8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19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47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9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1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4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3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97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4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0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4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5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013777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4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.57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8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9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20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5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6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4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2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9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2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2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3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s7396835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16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3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4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6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1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20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3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2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6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9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9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5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9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7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4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5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7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396851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15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.52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5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5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05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9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4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1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7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6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0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9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3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4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5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461115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9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.08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7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.62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5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9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6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5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2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65547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9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1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6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5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.34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8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2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5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0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4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6940170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7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9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7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5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5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1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.81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5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9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0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.51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2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1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4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90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9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0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1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6940212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4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7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9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2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2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7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.15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1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8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2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8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8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482310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47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5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5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4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1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44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C031A6" w:rsidRPr="009C4362" w:rsidRDefault="00490C8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7</w:t>
            </w:r>
            <w:r w:rsidR="00C031A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51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C031A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C031A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9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8</w:t>
            </w:r>
            <w:r w:rsidR="00EA2F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8)</w:t>
            </w: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3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8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4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9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6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86394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10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2)</w:t>
            </w:r>
          </w:p>
        </w:tc>
        <w:tc>
          <w:tcPr>
            <w:tcW w:w="709" w:type="dxa"/>
          </w:tcPr>
          <w:p w:rsidR="00C031A6" w:rsidRPr="009C4362" w:rsidRDefault="00DB5EF3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.</w:t>
            </w:r>
            <w:r w:rsidR="00C031A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Pr="009C4362">
              <w:rPr>
                <w:rFonts w:ascii="Times New Roman" w:hAnsi="Times New Roman" w:cs="Times New Roman"/>
                <w:szCs w:val="16"/>
              </w:rPr>
              <w:t>10</w:t>
            </w:r>
            <w:r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2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1.135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8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4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3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5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8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90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9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8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8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2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8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7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7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4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7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95348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utation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41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)</w:t>
            </w:r>
          </w:p>
        </w:tc>
        <w:tc>
          <w:tcPr>
            <w:tcW w:w="709" w:type="dxa"/>
          </w:tcPr>
          <w:p w:rsidR="00C031A6" w:rsidRPr="009C4362" w:rsidRDefault="00C031A6" w:rsidP="00DB5E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9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8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2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9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718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.60</w:t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0</w:t>
            </w:r>
            <w:r w:rsidR="00490C86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3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DE31E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7</w:t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1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3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6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6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56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6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79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6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5F6ED8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F6ED8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s2303790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93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5)</w:t>
            </w: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DB5EF3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7</w:t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DB5EF3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DB5EF3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9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3)</w:t>
            </w:r>
          </w:p>
        </w:tc>
        <w:tc>
          <w:tcPr>
            <w:tcW w:w="709" w:type="dxa"/>
          </w:tcPr>
          <w:p w:rsidR="00C031A6" w:rsidRPr="009C4362" w:rsidRDefault="00C031A6" w:rsidP="009B2D2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9B2D2C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B2D2C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B2D2C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49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br/>
              <w:t>(0.255</w:t>
            </w:r>
            <w:r w:rsidR="00063CC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478)</w:t>
            </w:r>
          </w:p>
        </w:tc>
        <w:tc>
          <w:tcPr>
            <w:tcW w:w="709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5.31</w:t>
            </w:r>
            <w:r w:rsidR="00490C86" w:rsidRPr="009C4362">
              <w:rPr>
                <w:rFonts w:ascii="Times New Roman" w:hAnsi="Times New Roman" w:cs="Times New Roman"/>
                <w:b/>
                <w:szCs w:val="16"/>
              </w:rPr>
              <w:sym w:font="Wingdings 2" w:char="F0CD"/>
            </w:r>
            <w:r w:rsidR="00490C86" w:rsidRPr="009C4362">
              <w:rPr>
                <w:rFonts w:ascii="Times New Roman" w:hAnsi="Times New Roman" w:cs="Times New Roman"/>
                <w:b/>
                <w:szCs w:val="16"/>
              </w:rPr>
              <w:t>10</w:t>
            </w:r>
            <w:r w:rsidR="00490C86" w:rsidRPr="009C4362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11</w:t>
            </w:r>
          </w:p>
        </w:tc>
        <w:tc>
          <w:tcPr>
            <w:tcW w:w="992" w:type="dxa"/>
          </w:tcPr>
          <w:p w:rsidR="00C031A6" w:rsidRPr="009C4362" w:rsidRDefault="00C031A6" w:rsidP="00490C86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40</w:t>
            </w:r>
            <w:r w:rsidR="00490C86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9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br/>
              <w:t>(0.25</w:t>
            </w:r>
            <w:r w:rsidR="00490C86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6</w:t>
            </w:r>
            <w:r w:rsidR="00063CC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65</w:t>
            </w:r>
            <w:r w:rsidR="00490C86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709" w:type="dxa"/>
          </w:tcPr>
          <w:p w:rsidR="00C031A6" w:rsidRPr="009C4362" w:rsidRDefault="00C031A6" w:rsidP="00DE31EE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  <w:r w:rsidR="00DE31EE"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81</w:t>
            </w:r>
            <w:r w:rsidR="00DE31EE" w:rsidRPr="009C4362">
              <w:rPr>
                <w:rFonts w:ascii="Times New Roman" w:hAnsi="Times New Roman" w:cs="Times New Roman"/>
                <w:b/>
                <w:szCs w:val="16"/>
              </w:rPr>
              <w:sym w:font="Wingdings 2" w:char="F0CD"/>
            </w:r>
            <w:r w:rsidR="00DE31EE" w:rsidRPr="009C4362">
              <w:rPr>
                <w:rFonts w:ascii="Times New Roman" w:hAnsi="Times New Roman" w:cs="Times New Roman"/>
                <w:b/>
                <w:szCs w:val="16"/>
              </w:rPr>
              <w:t>10</w:t>
            </w:r>
            <w:r w:rsidR="00DE31EE" w:rsidRPr="009C4362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4</w:t>
            </w:r>
          </w:p>
        </w:tc>
        <w:tc>
          <w:tcPr>
            <w:tcW w:w="992" w:type="dxa"/>
            <w:noWrap/>
            <w:hideMark/>
          </w:tcPr>
          <w:p w:rsidR="00C031A6" w:rsidRPr="009C4362" w:rsidRDefault="00C031A6" w:rsidP="00EA2F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890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7)</w:t>
            </w:r>
          </w:p>
        </w:tc>
        <w:tc>
          <w:tcPr>
            <w:tcW w:w="709" w:type="dxa"/>
            <w:noWrap/>
            <w:hideMark/>
          </w:tcPr>
          <w:p w:rsidR="00C031A6" w:rsidRPr="009C4362" w:rsidRDefault="00C031A6" w:rsidP="000A1EBF">
            <w:pPr>
              <w:widowControl/>
              <w:wordWrap/>
              <w:autoSpaceDE/>
              <w:autoSpaceDN/>
              <w:jc w:val="center"/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0A1EBF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</w:t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0A1EBF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0A1EBF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67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)</w:t>
            </w:r>
          </w:p>
        </w:tc>
        <w:tc>
          <w:tcPr>
            <w:tcW w:w="709" w:type="dxa"/>
          </w:tcPr>
          <w:p w:rsidR="00C031A6" w:rsidRPr="009C4362" w:rsidRDefault="00C031A6" w:rsidP="00F5681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="00F56815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F56815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F56815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0.834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1)</w:t>
            </w:r>
          </w:p>
        </w:tc>
        <w:tc>
          <w:tcPr>
            <w:tcW w:w="709" w:type="dxa"/>
          </w:tcPr>
          <w:p w:rsidR="00C031A6" w:rsidRPr="009C4362" w:rsidRDefault="00C031A6" w:rsidP="003230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323092" w:rsidRPr="009C4362">
              <w:rPr>
                <w:rFonts w:ascii="Times New Roman" w:eastAsia="맑은 고딕" w:hAnsi="Times New Roman" w:cs="Times New Roman"/>
                <w:color w:val="000000"/>
                <w:szCs w:val="20"/>
              </w:rPr>
              <w:t>.70</w:t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32309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32309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:rsidR="00C031A6" w:rsidRPr="009C4362" w:rsidRDefault="00C031A6" w:rsidP="00BF4219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2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0.912</w:t>
            </w:r>
            <w:r w:rsidR="00063CCE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5)</w:t>
            </w:r>
          </w:p>
        </w:tc>
        <w:tc>
          <w:tcPr>
            <w:tcW w:w="709" w:type="dxa"/>
          </w:tcPr>
          <w:p w:rsidR="00C031A6" w:rsidRPr="009C4362" w:rsidRDefault="00C031A6" w:rsidP="009C4362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9C4362"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9C43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sym w:font="Wingdings 2" w:char="F0CD"/>
            </w:r>
            <w:r w:rsidR="009C4362" w:rsidRPr="009C4362">
              <w:rPr>
                <w:rFonts w:ascii="Times New Roman" w:hAnsi="Times New Roman" w:cs="Times New Roman"/>
                <w:szCs w:val="16"/>
              </w:rPr>
              <w:t>10</w:t>
            </w:r>
            <w:r w:rsidR="009C4362" w:rsidRPr="009C4362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880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4219" w:rsidRPr="00C031A6" w:rsidTr="00BF4219">
        <w:trPr>
          <w:trHeight w:val="330"/>
        </w:trPr>
        <w:tc>
          <w:tcPr>
            <w:tcW w:w="993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881</w:t>
            </w:r>
          </w:p>
        </w:tc>
        <w:tc>
          <w:tcPr>
            <w:tcW w:w="851" w:type="dxa"/>
            <w:noWrap/>
            <w:hideMark/>
          </w:tcPr>
          <w:p w:rsidR="00C031A6" w:rsidRPr="00CA62A2" w:rsidRDefault="00C031A6" w:rsidP="00C031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6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p</w:t>
            </w: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C031A6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C031A6" w:rsidRPr="009C4362" w:rsidRDefault="00C031A6" w:rsidP="00AB4FC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:rsidR="00C031A6" w:rsidRPr="009C4362" w:rsidRDefault="00C031A6" w:rsidP="00AB4FCE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975582" w:rsidRPr="00425D8E" w:rsidRDefault="00DB5652" w:rsidP="00E710FB">
      <w:pPr>
        <w:spacing w:line="480" w:lineRule="auto"/>
        <w:rPr>
          <w:rFonts w:ascii="Times New Roman" w:hAnsi="Times New Roman" w:cs="Times New Roman"/>
        </w:rPr>
      </w:pPr>
      <w:r w:rsidRPr="000B633A">
        <w:rPr>
          <w:rFonts w:ascii="Times New Roman" w:hAnsi="Times New Roman" w:cs="Times New Roman"/>
        </w:rPr>
        <w:t xml:space="preserve">rs number, SNP ID in dbSNP database; </w:t>
      </w:r>
      <w:r>
        <w:rPr>
          <w:rFonts w:ascii="Times New Roman" w:hAnsi="Times New Roman" w:cs="Times New Roman"/>
        </w:rPr>
        <w:t>HDL,</w:t>
      </w:r>
      <w:r w:rsidRPr="000B633A">
        <w:rPr>
          <w:rFonts w:ascii="Times New Roman" w:hAnsi="Times New Roman" w:cs="Times New Roman"/>
        </w:rPr>
        <w:t xml:space="preserve"> </w:t>
      </w:r>
      <w:r w:rsidRPr="00DD4056">
        <w:rPr>
          <w:rFonts w:ascii="Times New Roman" w:hAnsi="Times New Roman" w:cs="Times New Roman"/>
        </w:rPr>
        <w:t>high density lipoprotein</w:t>
      </w:r>
      <w:r>
        <w:rPr>
          <w:rFonts w:ascii="Times New Roman" w:hAnsi="Times New Roman" w:cs="Times New Roman"/>
        </w:rPr>
        <w:t>; FBG, fasting blood glucose; BP, blood pressure;</w:t>
      </w:r>
      <w:r w:rsidRPr="000B633A">
        <w:rPr>
          <w:rFonts w:ascii="Times New Roman" w:hAnsi="Times New Roman" w:cs="Times New Roman"/>
        </w:rPr>
        <w:t xml:space="preserve"> OR, odds ratio; CI</w:t>
      </w:r>
      <w:r>
        <w:rPr>
          <w:rFonts w:ascii="Times New Roman" w:hAnsi="Times New Roman" w:cs="Times New Roman"/>
        </w:rPr>
        <w:t>, confidence interval</w:t>
      </w:r>
      <w:r w:rsidRPr="000B633A">
        <w:rPr>
          <w:rFonts w:ascii="Times New Roman" w:hAnsi="Times New Roman" w:cs="Times New Roman"/>
        </w:rPr>
        <w:t>, respectively</w:t>
      </w:r>
    </w:p>
    <w:sectPr w:rsidR="00975582" w:rsidRPr="00425D8E" w:rsidSect="00E710F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CFB" w:rsidRDefault="00B76CFB" w:rsidP="005F6ED8">
      <w:pPr>
        <w:spacing w:after="0" w:line="240" w:lineRule="auto"/>
      </w:pPr>
      <w:r>
        <w:separator/>
      </w:r>
    </w:p>
  </w:endnote>
  <w:endnote w:type="continuationSeparator" w:id="0">
    <w:p w:rsidR="00B76CFB" w:rsidRDefault="00B76CFB" w:rsidP="005F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CFB" w:rsidRDefault="00B76CFB" w:rsidP="005F6ED8">
      <w:pPr>
        <w:spacing w:after="0" w:line="240" w:lineRule="auto"/>
      </w:pPr>
      <w:r>
        <w:separator/>
      </w:r>
    </w:p>
  </w:footnote>
  <w:footnote w:type="continuationSeparator" w:id="0">
    <w:p w:rsidR="00B76CFB" w:rsidRDefault="00B76CFB" w:rsidP="005F6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963DA"/>
    <w:multiLevelType w:val="hybridMultilevel"/>
    <w:tmpl w:val="81B461DC"/>
    <w:lvl w:ilvl="0" w:tplc="8A9C2A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D9106D2"/>
    <w:multiLevelType w:val="hybridMultilevel"/>
    <w:tmpl w:val="DEEED632"/>
    <w:lvl w:ilvl="0" w:tplc="F7E6BA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A2"/>
    <w:rsid w:val="00063CCE"/>
    <w:rsid w:val="000A1EBF"/>
    <w:rsid w:val="000C0468"/>
    <w:rsid w:val="0012467A"/>
    <w:rsid w:val="00137936"/>
    <w:rsid w:val="001813FB"/>
    <w:rsid w:val="001E27AD"/>
    <w:rsid w:val="00323092"/>
    <w:rsid w:val="003310D7"/>
    <w:rsid w:val="00391A0D"/>
    <w:rsid w:val="00425D8E"/>
    <w:rsid w:val="004373D1"/>
    <w:rsid w:val="0047705C"/>
    <w:rsid w:val="00490C86"/>
    <w:rsid w:val="005C7BBB"/>
    <w:rsid w:val="005F6ED8"/>
    <w:rsid w:val="006E7FC7"/>
    <w:rsid w:val="00782E5F"/>
    <w:rsid w:val="007A3C61"/>
    <w:rsid w:val="00802916"/>
    <w:rsid w:val="0082493A"/>
    <w:rsid w:val="0088773F"/>
    <w:rsid w:val="0090038B"/>
    <w:rsid w:val="00903BD7"/>
    <w:rsid w:val="00962B5A"/>
    <w:rsid w:val="00975582"/>
    <w:rsid w:val="009B2D2C"/>
    <w:rsid w:val="009C4362"/>
    <w:rsid w:val="00A52AB9"/>
    <w:rsid w:val="00AB4FCE"/>
    <w:rsid w:val="00B24D1F"/>
    <w:rsid w:val="00B76CFB"/>
    <w:rsid w:val="00BE3AD6"/>
    <w:rsid w:val="00BF4219"/>
    <w:rsid w:val="00C031A6"/>
    <w:rsid w:val="00CA62A2"/>
    <w:rsid w:val="00CD2749"/>
    <w:rsid w:val="00D35752"/>
    <w:rsid w:val="00DB5652"/>
    <w:rsid w:val="00DB5EF3"/>
    <w:rsid w:val="00DE31EE"/>
    <w:rsid w:val="00E01A3F"/>
    <w:rsid w:val="00E710FB"/>
    <w:rsid w:val="00E84DBB"/>
    <w:rsid w:val="00EA2F62"/>
    <w:rsid w:val="00EF06D7"/>
    <w:rsid w:val="00F4777C"/>
    <w:rsid w:val="00F56815"/>
    <w:rsid w:val="00F644D9"/>
    <w:rsid w:val="00FF255E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E260D5-82DD-4325-AA46-833A7176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6E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6ED8"/>
  </w:style>
  <w:style w:type="paragraph" w:styleId="a5">
    <w:name w:val="footer"/>
    <w:basedOn w:val="a"/>
    <w:link w:val="Char0"/>
    <w:uiPriority w:val="99"/>
    <w:unhideWhenUsed/>
    <w:rsid w:val="005F6E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6ED8"/>
  </w:style>
  <w:style w:type="paragraph" w:styleId="a6">
    <w:name w:val="List Paragraph"/>
    <w:basedOn w:val="a"/>
    <w:uiPriority w:val="34"/>
    <w:qFormat/>
    <w:rsid w:val="005C7BBB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1813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4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8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eung-Won Oh</cp:lastModifiedBy>
  <cp:revision>2</cp:revision>
  <dcterms:created xsi:type="dcterms:W3CDTF">2019-12-23T23:16:00Z</dcterms:created>
  <dcterms:modified xsi:type="dcterms:W3CDTF">2019-12-23T23:16:00Z</dcterms:modified>
</cp:coreProperties>
</file>